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B97" w:rsidRPr="003828F7" w:rsidRDefault="00FB09D8" w:rsidP="00CD6B45">
      <w:pPr>
        <w:rPr>
          <w:lang w:val="en-US"/>
        </w:rPr>
      </w:pPr>
      <w:proofErr w:type="gramStart"/>
      <w:r w:rsidRPr="00EC799E">
        <w:rPr>
          <w:b/>
          <w:lang w:val="en-US"/>
        </w:rPr>
        <w:t>Table 1</w:t>
      </w:r>
      <w:r w:rsidR="002527E1" w:rsidRPr="00EC799E">
        <w:rPr>
          <w:b/>
          <w:lang w:val="en-US"/>
        </w:rPr>
        <w:t>.</w:t>
      </w:r>
      <w:proofErr w:type="gramEnd"/>
      <w:r w:rsidR="002527E1" w:rsidRPr="00EC799E">
        <w:rPr>
          <w:b/>
          <w:lang w:val="en-US"/>
        </w:rPr>
        <w:t xml:space="preserve"> </w:t>
      </w:r>
      <w:proofErr w:type="gramStart"/>
      <w:r w:rsidR="00913820" w:rsidRPr="00EC799E">
        <w:rPr>
          <w:lang w:val="en-US"/>
        </w:rPr>
        <w:t>Frequency</w:t>
      </w:r>
      <w:r w:rsidR="00FE1EC7" w:rsidRPr="00EC799E">
        <w:rPr>
          <w:lang w:val="en-US"/>
        </w:rPr>
        <w:t xml:space="preserve"> of </w:t>
      </w:r>
      <w:r w:rsidR="003828F7" w:rsidRPr="00EC799E">
        <w:rPr>
          <w:lang w:val="en-US"/>
        </w:rPr>
        <w:t xml:space="preserve">different </w:t>
      </w:r>
      <w:r w:rsidR="00FE1EC7" w:rsidRPr="00EC799E">
        <w:rPr>
          <w:lang w:val="en-US"/>
        </w:rPr>
        <w:t xml:space="preserve">outcomes </w:t>
      </w:r>
      <w:r w:rsidR="003828F7" w:rsidRPr="00EC799E">
        <w:rPr>
          <w:lang w:val="en-US"/>
        </w:rPr>
        <w:t xml:space="preserve">during the first four years of life </w:t>
      </w:r>
      <w:r w:rsidR="00DF4B97" w:rsidRPr="00EC799E">
        <w:rPr>
          <w:lang w:val="en-US"/>
        </w:rPr>
        <w:t>according to gestational age</w:t>
      </w:r>
      <w:r w:rsidR="00FE1EC7" w:rsidRPr="00EC799E">
        <w:rPr>
          <w:lang w:val="en-US"/>
        </w:rPr>
        <w:t>.</w:t>
      </w:r>
      <w:proofErr w:type="gramEnd"/>
      <w:r w:rsidR="003828F7" w:rsidRPr="00EC799E">
        <w:rPr>
          <w:lang w:val="en-US"/>
        </w:rPr>
        <w:t xml:space="preserve"> </w:t>
      </w:r>
      <w:proofErr w:type="gramStart"/>
      <w:r w:rsidR="003828F7" w:rsidRPr="00EC799E">
        <w:rPr>
          <w:lang w:val="en-US"/>
        </w:rPr>
        <w:t>Pelotas</w:t>
      </w:r>
      <w:r w:rsidR="00084D42" w:rsidRPr="00EC799E">
        <w:rPr>
          <w:lang w:val="en-US"/>
        </w:rPr>
        <w:t xml:space="preserve"> (Brazil)</w:t>
      </w:r>
      <w:r w:rsidR="00574AE6" w:rsidRPr="00EC799E">
        <w:rPr>
          <w:lang w:val="en-US"/>
        </w:rPr>
        <w:t xml:space="preserve"> 2004 Birth Cohort</w:t>
      </w:r>
      <w:r w:rsidR="00084D42" w:rsidRPr="00EC799E">
        <w:rPr>
          <w:lang w:val="en-US"/>
        </w:rPr>
        <w:t>.</w:t>
      </w:r>
      <w:proofErr w:type="gramEnd"/>
      <w:r w:rsidR="00EC799E" w:rsidRPr="00EC799E">
        <w:rPr>
          <w:lang w:val="en-US"/>
        </w:rPr>
        <w:t xml:space="preserve"> </w:t>
      </w:r>
    </w:p>
    <w:p w:rsidR="00DF4B97" w:rsidRPr="00DF4B97" w:rsidRDefault="00DF4B97" w:rsidP="00CD6B45">
      <w:pPr>
        <w:rPr>
          <w:lang w:val="en-US"/>
        </w:rPr>
      </w:pPr>
    </w:p>
    <w:tbl>
      <w:tblPr>
        <w:tblW w:w="5000" w:type="pct"/>
        <w:tblLook w:val="01E0"/>
      </w:tblPr>
      <w:tblGrid>
        <w:gridCol w:w="3061"/>
        <w:gridCol w:w="1793"/>
        <w:gridCol w:w="1650"/>
        <w:gridCol w:w="1276"/>
        <w:gridCol w:w="1004"/>
        <w:gridCol w:w="1004"/>
        <w:gridCol w:w="1174"/>
        <w:gridCol w:w="876"/>
        <w:gridCol w:w="1162"/>
        <w:gridCol w:w="1174"/>
      </w:tblGrid>
      <w:tr w:rsidR="00296DF9" w:rsidRPr="00084D42" w:rsidTr="00E16E35">
        <w:trPr>
          <w:trHeight w:val="340"/>
        </w:trPr>
        <w:tc>
          <w:tcPr>
            <w:tcW w:w="108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633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in the analyses</w:t>
            </w:r>
          </w:p>
        </w:tc>
        <w:tc>
          <w:tcPr>
            <w:tcW w:w="2463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3828F7">
              <w:rPr>
                <w:sz w:val="22"/>
                <w:szCs w:val="22"/>
                <w:lang w:val="en-US"/>
              </w:rPr>
              <w:t>P value</w:t>
            </w:r>
          </w:p>
        </w:tc>
      </w:tr>
      <w:tr w:rsidR="00296DF9" w:rsidRPr="003828F7" w:rsidTr="00E16E35">
        <w:trPr>
          <w:trHeight w:val="340"/>
        </w:trPr>
        <w:tc>
          <w:tcPr>
            <w:tcW w:w="1080" w:type="pct"/>
            <w:vMerge/>
            <w:tcBorders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33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&lt;34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4-36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7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8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9-41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42+</w:t>
            </w: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96DF9" w:rsidTr="00E16E3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r w:rsidRPr="002476A5">
              <w:rPr>
                <w:sz w:val="22"/>
                <w:szCs w:val="22"/>
              </w:rPr>
              <w:t xml:space="preserve">Neonatal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 w:rsidR="00131E98">
              <w:rPr>
                <w:sz w:val="22"/>
                <w:szCs w:val="22"/>
              </w:rPr>
              <w:t xml:space="preserve"> </w:t>
            </w:r>
            <w:r w:rsidR="00E24DCE">
              <w:rPr>
                <w:sz w:val="22"/>
                <w:szCs w:val="22"/>
              </w:rPr>
              <w:t>/1,000</w:t>
            </w:r>
          </w:p>
        </w:tc>
        <w:tc>
          <w:tcPr>
            <w:tcW w:w="633" w:type="pct"/>
            <w:vAlign w:val="center"/>
          </w:tcPr>
          <w:p w:rsidR="00296DF9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7</w:t>
            </w:r>
          </w:p>
        </w:tc>
        <w:tc>
          <w:tcPr>
            <w:tcW w:w="582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450" w:type="pct"/>
            <w:vAlign w:val="center"/>
          </w:tcPr>
          <w:p w:rsidR="00296DF9" w:rsidRPr="004A4A5A" w:rsidRDefault="00E24DCE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2060F">
              <w:rPr>
                <w:sz w:val="22"/>
                <w:szCs w:val="22"/>
              </w:rPr>
              <w:t>5</w:t>
            </w:r>
          </w:p>
        </w:tc>
        <w:tc>
          <w:tcPr>
            <w:tcW w:w="354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</w:t>
            </w:r>
            <w:proofErr w:type="gramEnd"/>
          </w:p>
        </w:tc>
        <w:tc>
          <w:tcPr>
            <w:tcW w:w="354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3</w:t>
            </w:r>
            <w:proofErr w:type="gramEnd"/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proofErr w:type="gramStart"/>
            <w:r w:rsidRPr="004A4A5A">
              <w:rPr>
                <w:sz w:val="22"/>
                <w:szCs w:val="22"/>
              </w:rPr>
              <w:t>2</w:t>
            </w:r>
            <w:proofErr w:type="gramEnd"/>
          </w:p>
        </w:tc>
        <w:tc>
          <w:tcPr>
            <w:tcW w:w="308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7</w:t>
            </w:r>
            <w:proofErr w:type="gramEnd"/>
          </w:p>
        </w:tc>
        <w:tc>
          <w:tcPr>
            <w:tcW w:w="410" w:type="pct"/>
            <w:vAlign w:val="center"/>
          </w:tcPr>
          <w:p w:rsidR="00296DF9" w:rsidRPr="004A4A5A" w:rsidRDefault="00E24DCE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2060F">
              <w:rPr>
                <w:sz w:val="22"/>
                <w:szCs w:val="22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E16E3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 w:rsidRPr="002476A5">
              <w:rPr>
                <w:sz w:val="22"/>
                <w:szCs w:val="22"/>
              </w:rPr>
              <w:t>Infant</w:t>
            </w:r>
            <w:proofErr w:type="spellEnd"/>
            <w:r w:rsidRPr="002476A5">
              <w:rPr>
                <w:sz w:val="22"/>
                <w:szCs w:val="22"/>
              </w:rPr>
              <w:t xml:space="preserve">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 w:rsidR="00131E98">
              <w:rPr>
                <w:sz w:val="22"/>
                <w:szCs w:val="22"/>
              </w:rPr>
              <w:t xml:space="preserve"> </w:t>
            </w:r>
            <w:r w:rsidR="00E24DCE">
              <w:rPr>
                <w:sz w:val="22"/>
                <w:szCs w:val="22"/>
              </w:rPr>
              <w:t>/1,000</w:t>
            </w:r>
          </w:p>
        </w:tc>
        <w:tc>
          <w:tcPr>
            <w:tcW w:w="633" w:type="pct"/>
            <w:vAlign w:val="center"/>
          </w:tcPr>
          <w:p w:rsidR="00296DF9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7</w:t>
            </w:r>
          </w:p>
        </w:tc>
        <w:tc>
          <w:tcPr>
            <w:tcW w:w="582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450" w:type="pct"/>
            <w:vAlign w:val="center"/>
          </w:tcPr>
          <w:p w:rsidR="00296DF9" w:rsidRPr="004A4A5A" w:rsidRDefault="00E24DCE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72060F">
              <w:rPr>
                <w:sz w:val="22"/>
                <w:szCs w:val="22"/>
              </w:rPr>
              <w:t>1</w:t>
            </w:r>
          </w:p>
        </w:tc>
        <w:tc>
          <w:tcPr>
            <w:tcW w:w="354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54" w:type="pct"/>
            <w:vAlign w:val="center"/>
          </w:tcPr>
          <w:p w:rsidR="00296DF9" w:rsidRPr="004A4A5A" w:rsidRDefault="0072060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14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7</w:t>
            </w:r>
            <w:proofErr w:type="gramEnd"/>
          </w:p>
        </w:tc>
        <w:tc>
          <w:tcPr>
            <w:tcW w:w="308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2060F">
              <w:rPr>
                <w:sz w:val="22"/>
                <w:szCs w:val="22"/>
              </w:rPr>
              <w:t>1</w:t>
            </w:r>
          </w:p>
        </w:tc>
        <w:tc>
          <w:tcPr>
            <w:tcW w:w="410" w:type="pct"/>
            <w:vAlign w:val="center"/>
          </w:tcPr>
          <w:p w:rsidR="00296DF9" w:rsidRPr="004A4A5A" w:rsidRDefault="00E24DCE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2060F">
              <w:rPr>
                <w:sz w:val="22"/>
                <w:szCs w:val="22"/>
              </w:rPr>
              <w:t>9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E16E3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breastfeeding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</w:rPr>
              <w:t>) (</w:t>
            </w:r>
            <w:proofErr w:type="spellStart"/>
            <w:r>
              <w:rPr>
                <w:sz w:val="22"/>
                <w:szCs w:val="22"/>
              </w:rPr>
              <w:t>mean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633" w:type="pct"/>
            <w:vAlign w:val="center"/>
          </w:tcPr>
          <w:p w:rsidR="00296DF9" w:rsidRDefault="0019616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2</w:t>
            </w:r>
          </w:p>
        </w:tc>
        <w:tc>
          <w:tcPr>
            <w:tcW w:w="582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="00296DF9" w:rsidRPr="004A4A5A">
              <w:rPr>
                <w:sz w:val="22"/>
                <w:szCs w:val="22"/>
                <w:lang w:val="en-US"/>
              </w:rPr>
              <w:t>.5</w:t>
            </w:r>
          </w:p>
        </w:tc>
        <w:tc>
          <w:tcPr>
            <w:tcW w:w="45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9.</w:t>
            </w:r>
            <w:r w:rsidR="0019616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9.</w:t>
            </w:r>
            <w:r w:rsidR="0019616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54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1</w:t>
            </w:r>
          </w:p>
        </w:tc>
        <w:tc>
          <w:tcPr>
            <w:tcW w:w="414" w:type="pct"/>
            <w:vAlign w:val="center"/>
          </w:tcPr>
          <w:p w:rsidR="00296DF9" w:rsidRPr="004A4A5A" w:rsidRDefault="00196169" w:rsidP="0019616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</w:t>
            </w:r>
          </w:p>
        </w:tc>
        <w:tc>
          <w:tcPr>
            <w:tcW w:w="308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9.</w:t>
            </w:r>
            <w:r w:rsidR="0019616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10" w:type="pct"/>
            <w:vAlign w:val="center"/>
          </w:tcPr>
          <w:p w:rsidR="00296DF9" w:rsidRPr="004A4A5A" w:rsidRDefault="0019616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9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RPr="00196169" w:rsidTr="00E16E3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spitalization</w:t>
            </w:r>
            <w:proofErr w:type="spellEnd"/>
            <w:r>
              <w:rPr>
                <w:sz w:val="22"/>
                <w:szCs w:val="22"/>
              </w:rPr>
              <w:t xml:space="preserve"> 0-12 </w:t>
            </w:r>
            <w:r w:rsidRPr="002476A5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 (%)</w:t>
            </w:r>
          </w:p>
        </w:tc>
        <w:tc>
          <w:tcPr>
            <w:tcW w:w="633" w:type="pct"/>
            <w:vAlign w:val="center"/>
          </w:tcPr>
          <w:p w:rsidR="00296DF9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4B1078">
              <w:rPr>
                <w:sz w:val="22"/>
                <w:szCs w:val="22"/>
              </w:rPr>
              <w:t>634</w:t>
            </w:r>
          </w:p>
        </w:tc>
        <w:tc>
          <w:tcPr>
            <w:tcW w:w="582" w:type="pct"/>
            <w:vAlign w:val="center"/>
          </w:tcPr>
          <w:p w:rsidR="00296DF9" w:rsidRPr="004A4A5A" w:rsidRDefault="004B1078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</w:t>
            </w:r>
          </w:p>
        </w:tc>
        <w:tc>
          <w:tcPr>
            <w:tcW w:w="450" w:type="pct"/>
            <w:vAlign w:val="center"/>
          </w:tcPr>
          <w:p w:rsidR="00296DF9" w:rsidRPr="004A4A5A" w:rsidRDefault="004B1078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72060F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1</w:t>
            </w:r>
            <w:r w:rsidR="004B1078">
              <w:rPr>
                <w:sz w:val="22"/>
                <w:szCs w:val="22"/>
              </w:rPr>
              <w:t>2.</w:t>
            </w:r>
            <w:r w:rsidR="00196169">
              <w:rPr>
                <w:sz w:val="22"/>
                <w:szCs w:val="22"/>
              </w:rPr>
              <w:t>8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1</w:t>
            </w:r>
            <w:r w:rsidR="004B1078">
              <w:rPr>
                <w:sz w:val="22"/>
                <w:szCs w:val="22"/>
              </w:rPr>
              <w:t>6.8</w:t>
            </w:r>
          </w:p>
        </w:tc>
        <w:tc>
          <w:tcPr>
            <w:tcW w:w="414" w:type="pct"/>
            <w:vAlign w:val="center"/>
          </w:tcPr>
          <w:p w:rsidR="00296DF9" w:rsidRPr="00196169" w:rsidRDefault="00296DF9" w:rsidP="00196169">
            <w:pPr>
              <w:jc w:val="center"/>
              <w:rPr>
                <w:sz w:val="22"/>
                <w:szCs w:val="22"/>
                <w:lang w:val="en-US"/>
              </w:rPr>
            </w:pPr>
            <w:r w:rsidRPr="00196169">
              <w:rPr>
                <w:sz w:val="22"/>
                <w:szCs w:val="22"/>
                <w:lang w:val="en-US"/>
              </w:rPr>
              <w:t>1</w:t>
            </w:r>
            <w:r w:rsidR="004B1078">
              <w:rPr>
                <w:sz w:val="22"/>
                <w:szCs w:val="22"/>
                <w:lang w:val="en-US"/>
              </w:rPr>
              <w:t>4.3</w:t>
            </w:r>
          </w:p>
        </w:tc>
        <w:tc>
          <w:tcPr>
            <w:tcW w:w="308" w:type="pct"/>
            <w:vAlign w:val="center"/>
          </w:tcPr>
          <w:p w:rsidR="00296DF9" w:rsidRPr="0019616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196169">
              <w:rPr>
                <w:sz w:val="22"/>
                <w:szCs w:val="22"/>
                <w:lang w:val="en-US"/>
              </w:rPr>
              <w:t>19.3</w:t>
            </w:r>
          </w:p>
        </w:tc>
        <w:tc>
          <w:tcPr>
            <w:tcW w:w="410" w:type="pct"/>
            <w:vAlign w:val="center"/>
          </w:tcPr>
          <w:p w:rsidR="00296DF9" w:rsidRPr="0019616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196169">
              <w:rPr>
                <w:sz w:val="22"/>
                <w:szCs w:val="22"/>
                <w:lang w:val="en-US"/>
              </w:rPr>
              <w:t>1</w:t>
            </w:r>
            <w:r w:rsidR="004B1078">
              <w:rPr>
                <w:sz w:val="22"/>
                <w:szCs w:val="22"/>
                <w:lang w:val="en-US"/>
              </w:rPr>
              <w:t>8.7</w:t>
            </w:r>
          </w:p>
        </w:tc>
        <w:tc>
          <w:tcPr>
            <w:tcW w:w="414" w:type="pct"/>
            <w:vAlign w:val="center"/>
          </w:tcPr>
          <w:p w:rsidR="00296DF9" w:rsidRPr="0019616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196169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296DF9" w:rsidRPr="00196169" w:rsidTr="00E16E35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12 mo (%)</w:t>
            </w:r>
          </w:p>
        </w:tc>
        <w:tc>
          <w:tcPr>
            <w:tcW w:w="633" w:type="pct"/>
            <w:vAlign w:val="center"/>
          </w:tcPr>
          <w:p w:rsidR="00296DF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="00971F3D">
              <w:rPr>
                <w:sz w:val="22"/>
                <w:szCs w:val="22"/>
                <w:lang w:val="en-US"/>
              </w:rPr>
              <w:t>628</w:t>
            </w:r>
          </w:p>
        </w:tc>
        <w:tc>
          <w:tcPr>
            <w:tcW w:w="582" w:type="pct"/>
            <w:vAlign w:val="center"/>
          </w:tcPr>
          <w:p w:rsidR="00296DF9" w:rsidRPr="004A4A5A" w:rsidRDefault="00971F3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</w:t>
            </w:r>
          </w:p>
        </w:tc>
        <w:tc>
          <w:tcPr>
            <w:tcW w:w="450" w:type="pct"/>
            <w:vAlign w:val="center"/>
          </w:tcPr>
          <w:p w:rsidR="00296DF9" w:rsidRPr="004A4A5A" w:rsidRDefault="00971F3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971F3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971F3D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971F3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08" w:type="pct"/>
            <w:vAlign w:val="center"/>
          </w:tcPr>
          <w:p w:rsidR="00296DF9" w:rsidRPr="004A4A5A" w:rsidRDefault="00971F3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</w:tc>
        <w:tc>
          <w:tcPr>
            <w:tcW w:w="41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971F3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Z &lt; -2 </w:t>
            </w:r>
            <w:r w:rsidRPr="00B36882">
              <w:rPr>
                <w:sz w:val="22"/>
                <w:szCs w:val="22"/>
                <w:lang w:val="en-US"/>
              </w:rPr>
              <w:t>at 1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36882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o (%)</w:t>
            </w:r>
          </w:p>
        </w:tc>
        <w:tc>
          <w:tcPr>
            <w:tcW w:w="633" w:type="pct"/>
            <w:vAlign w:val="center"/>
          </w:tcPr>
          <w:p w:rsidR="00296DF9" w:rsidRPr="0019616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196169">
              <w:rPr>
                <w:sz w:val="22"/>
                <w:szCs w:val="22"/>
                <w:lang w:val="en-US"/>
              </w:rPr>
              <w:t>3</w:t>
            </w:r>
            <w:r w:rsidR="00F04A84">
              <w:rPr>
                <w:sz w:val="22"/>
                <w:szCs w:val="22"/>
                <w:lang w:val="en-US"/>
              </w:rPr>
              <w:t>617</w:t>
            </w:r>
          </w:p>
        </w:tc>
        <w:tc>
          <w:tcPr>
            <w:tcW w:w="582" w:type="pct"/>
            <w:vAlign w:val="center"/>
          </w:tcPr>
          <w:p w:rsidR="00296DF9" w:rsidRPr="00196169" w:rsidRDefault="00F04A84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9</w:t>
            </w:r>
          </w:p>
        </w:tc>
        <w:tc>
          <w:tcPr>
            <w:tcW w:w="450" w:type="pct"/>
            <w:vAlign w:val="center"/>
          </w:tcPr>
          <w:p w:rsidR="00296DF9" w:rsidRPr="00196169" w:rsidRDefault="00F04A84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</w:t>
            </w:r>
          </w:p>
        </w:tc>
        <w:tc>
          <w:tcPr>
            <w:tcW w:w="354" w:type="pct"/>
            <w:vAlign w:val="center"/>
          </w:tcPr>
          <w:p w:rsidR="00296DF9" w:rsidRPr="00196169" w:rsidRDefault="00F04A84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</w:t>
            </w:r>
          </w:p>
        </w:tc>
        <w:tc>
          <w:tcPr>
            <w:tcW w:w="354" w:type="pct"/>
            <w:vAlign w:val="center"/>
          </w:tcPr>
          <w:p w:rsidR="00296DF9" w:rsidRPr="004A4A5A" w:rsidRDefault="00F04A84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4A4A5A">
              <w:rPr>
                <w:sz w:val="22"/>
                <w:szCs w:val="22"/>
              </w:rPr>
              <w:t>.</w:t>
            </w:r>
            <w:r w:rsidR="00F04A84">
              <w:rPr>
                <w:sz w:val="22"/>
                <w:szCs w:val="22"/>
              </w:rPr>
              <w:t>7</w:t>
            </w:r>
          </w:p>
        </w:tc>
        <w:tc>
          <w:tcPr>
            <w:tcW w:w="308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4A4A5A">
              <w:rPr>
                <w:sz w:val="22"/>
                <w:szCs w:val="22"/>
              </w:rPr>
              <w:t>.</w:t>
            </w:r>
            <w:r w:rsidR="00F04A84">
              <w:rPr>
                <w:sz w:val="22"/>
                <w:szCs w:val="22"/>
              </w:rPr>
              <w:t>3</w:t>
            </w:r>
          </w:p>
        </w:tc>
        <w:tc>
          <w:tcPr>
            <w:tcW w:w="410" w:type="pct"/>
            <w:vAlign w:val="center"/>
          </w:tcPr>
          <w:p w:rsidR="00296DF9" w:rsidRPr="004A4A5A" w:rsidRDefault="00874A3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  <w:r w:rsidR="00F04A84">
              <w:rPr>
                <w:sz w:val="22"/>
                <w:szCs w:val="22"/>
              </w:rPr>
              <w:t>8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Z &gt; 2</w:t>
            </w:r>
            <w:r w:rsidRPr="00B36882">
              <w:rPr>
                <w:sz w:val="22"/>
                <w:szCs w:val="22"/>
                <w:lang w:val="en-US"/>
              </w:rPr>
              <w:t xml:space="preserve"> at 12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3" w:type="pct"/>
            <w:vAlign w:val="center"/>
          </w:tcPr>
          <w:p w:rsidR="00296DF9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F04A84">
              <w:rPr>
                <w:sz w:val="22"/>
                <w:szCs w:val="22"/>
              </w:rPr>
              <w:t>622</w:t>
            </w:r>
          </w:p>
        </w:tc>
        <w:tc>
          <w:tcPr>
            <w:tcW w:w="582" w:type="pct"/>
            <w:vAlign w:val="center"/>
          </w:tcPr>
          <w:p w:rsidR="00296DF9" w:rsidRPr="004A4A5A" w:rsidRDefault="00F04A84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450" w:type="pct"/>
            <w:vAlign w:val="center"/>
          </w:tcPr>
          <w:p w:rsidR="00296DF9" w:rsidRPr="004A4A5A" w:rsidRDefault="00F04A84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354" w:type="pct"/>
            <w:vAlign w:val="center"/>
          </w:tcPr>
          <w:p w:rsidR="00296DF9" w:rsidRPr="004A4A5A" w:rsidRDefault="00F04A84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</w:t>
            </w:r>
            <w:r w:rsidR="00F04A84">
              <w:rPr>
                <w:sz w:val="22"/>
                <w:szCs w:val="22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 w:rsidR="00F04A84">
              <w:rPr>
                <w:sz w:val="22"/>
                <w:szCs w:val="22"/>
              </w:rPr>
              <w:t>1</w:t>
            </w:r>
          </w:p>
        </w:tc>
        <w:tc>
          <w:tcPr>
            <w:tcW w:w="308" w:type="pct"/>
            <w:vAlign w:val="center"/>
          </w:tcPr>
          <w:p w:rsidR="00296DF9" w:rsidRPr="004A4A5A" w:rsidRDefault="00F04A84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41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 w:rsidR="00F04A84">
              <w:rPr>
                <w:sz w:val="22"/>
                <w:szCs w:val="22"/>
              </w:rPr>
              <w:t>2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F04A84">
              <w:rPr>
                <w:sz w:val="22"/>
                <w:szCs w:val="22"/>
              </w:rPr>
              <w:t>362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48 mo (%)</w:t>
            </w:r>
          </w:p>
        </w:tc>
        <w:tc>
          <w:tcPr>
            <w:tcW w:w="633" w:type="pct"/>
            <w:vAlign w:val="center"/>
          </w:tcPr>
          <w:p w:rsidR="00296DF9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="00807A5A">
              <w:rPr>
                <w:sz w:val="22"/>
                <w:szCs w:val="22"/>
                <w:lang w:val="en-US"/>
              </w:rPr>
              <w:t>529</w:t>
            </w:r>
          </w:p>
        </w:tc>
        <w:tc>
          <w:tcPr>
            <w:tcW w:w="582" w:type="pct"/>
            <w:vAlign w:val="center"/>
          </w:tcPr>
          <w:p w:rsidR="00296DF9" w:rsidRPr="004A4A5A" w:rsidRDefault="00807A5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450" w:type="pct"/>
            <w:vAlign w:val="center"/>
          </w:tcPr>
          <w:p w:rsidR="00296DF9" w:rsidRPr="004A4A5A" w:rsidRDefault="00807A5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807A5A">
              <w:rPr>
                <w:sz w:val="22"/>
                <w:szCs w:val="22"/>
              </w:rPr>
              <w:t>7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807A5A">
              <w:rPr>
                <w:sz w:val="22"/>
                <w:szCs w:val="22"/>
              </w:rPr>
              <w:t>2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308" w:type="pct"/>
            <w:vAlign w:val="center"/>
          </w:tcPr>
          <w:p w:rsidR="00296DF9" w:rsidRPr="004A4A5A" w:rsidRDefault="00807A5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41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807A5A">
              <w:rPr>
                <w:sz w:val="22"/>
                <w:szCs w:val="22"/>
              </w:rPr>
              <w:t>6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0.0</w:t>
            </w:r>
            <w:r w:rsidR="0093049F">
              <w:rPr>
                <w:sz w:val="22"/>
                <w:szCs w:val="22"/>
              </w:rPr>
              <w:t>7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vAlign w:val="center"/>
          </w:tcPr>
          <w:p w:rsidR="00296DF9" w:rsidRPr="000C5E46" w:rsidRDefault="00296DF9" w:rsidP="00296DF9">
            <w:pPr>
              <w:rPr>
                <w:sz w:val="22"/>
                <w:szCs w:val="22"/>
                <w:lang w:val="en-US"/>
              </w:rPr>
            </w:pPr>
            <w:r w:rsidRPr="000C5E46">
              <w:rPr>
                <w:sz w:val="22"/>
                <w:szCs w:val="22"/>
                <w:lang w:val="en-US"/>
              </w:rPr>
              <w:t>HAZ &lt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C5E46">
              <w:rPr>
                <w:sz w:val="22"/>
                <w:szCs w:val="22"/>
                <w:lang w:val="en-US"/>
              </w:rPr>
              <w:t>-2 at 48 mo (%)</w:t>
            </w:r>
          </w:p>
        </w:tc>
        <w:tc>
          <w:tcPr>
            <w:tcW w:w="633" w:type="pct"/>
            <w:vAlign w:val="center"/>
          </w:tcPr>
          <w:p w:rsidR="00296DF9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93049F">
              <w:rPr>
                <w:sz w:val="22"/>
                <w:szCs w:val="22"/>
              </w:rPr>
              <w:t>535</w:t>
            </w:r>
          </w:p>
        </w:tc>
        <w:tc>
          <w:tcPr>
            <w:tcW w:w="582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450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  <w:r w:rsidR="0093049F">
              <w:rPr>
                <w:sz w:val="22"/>
                <w:szCs w:val="22"/>
              </w:rPr>
              <w:t>6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93049F">
              <w:rPr>
                <w:sz w:val="22"/>
                <w:szCs w:val="22"/>
              </w:rPr>
              <w:t>0</w:t>
            </w:r>
          </w:p>
        </w:tc>
        <w:tc>
          <w:tcPr>
            <w:tcW w:w="414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308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41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4A4A5A">
              <w:rPr>
                <w:sz w:val="22"/>
                <w:szCs w:val="22"/>
              </w:rPr>
              <w:t>.</w:t>
            </w:r>
            <w:r w:rsidR="0093049F">
              <w:rPr>
                <w:sz w:val="22"/>
                <w:szCs w:val="22"/>
              </w:rPr>
              <w:t>5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0.0</w:t>
            </w:r>
            <w:r w:rsidR="0093049F">
              <w:rPr>
                <w:sz w:val="22"/>
                <w:szCs w:val="22"/>
              </w:rPr>
              <w:t>06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B36882"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lang w:val="en-US"/>
              </w:rPr>
              <w:t xml:space="preserve">Z </w:t>
            </w:r>
            <w:r w:rsidRPr="00B36882">
              <w:rPr>
                <w:sz w:val="22"/>
                <w:szCs w:val="22"/>
                <w:lang w:val="en-US"/>
              </w:rPr>
              <w:t xml:space="preserve">&gt; 2 </w:t>
            </w:r>
            <w:r>
              <w:rPr>
                <w:sz w:val="22"/>
                <w:szCs w:val="22"/>
                <w:lang w:val="en-US"/>
              </w:rPr>
              <w:t>a</w:t>
            </w:r>
            <w:r w:rsidRPr="00B36882">
              <w:rPr>
                <w:sz w:val="22"/>
                <w:szCs w:val="22"/>
                <w:lang w:val="en-US"/>
              </w:rPr>
              <w:t xml:space="preserve">t 48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3" w:type="pct"/>
            <w:vAlign w:val="center"/>
          </w:tcPr>
          <w:p w:rsidR="00296DF9" w:rsidRDefault="002B159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93049F">
              <w:rPr>
                <w:sz w:val="22"/>
                <w:szCs w:val="22"/>
              </w:rPr>
              <w:t>535</w:t>
            </w:r>
          </w:p>
        </w:tc>
        <w:tc>
          <w:tcPr>
            <w:tcW w:w="582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450" w:type="pct"/>
            <w:vAlign w:val="center"/>
          </w:tcPr>
          <w:p w:rsidR="00296DF9" w:rsidRPr="004A4A5A" w:rsidRDefault="0093049F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Pr="004A4A5A">
              <w:rPr>
                <w:sz w:val="22"/>
                <w:szCs w:val="22"/>
              </w:rPr>
              <w:t>.</w:t>
            </w:r>
            <w:r w:rsidR="0093049F">
              <w:rPr>
                <w:sz w:val="22"/>
                <w:szCs w:val="22"/>
              </w:rPr>
              <w:t>7</w:t>
            </w:r>
          </w:p>
        </w:tc>
        <w:tc>
          <w:tcPr>
            <w:tcW w:w="354" w:type="pct"/>
            <w:vAlign w:val="center"/>
          </w:tcPr>
          <w:p w:rsidR="00296DF9" w:rsidRPr="004A4A5A" w:rsidRDefault="00296DF9" w:rsidP="002B159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 w:rsidR="0093049F">
              <w:rPr>
                <w:sz w:val="22"/>
                <w:szCs w:val="22"/>
              </w:rPr>
              <w:t>3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</w:t>
            </w:r>
            <w:r w:rsidR="0093049F">
              <w:rPr>
                <w:sz w:val="22"/>
                <w:szCs w:val="22"/>
              </w:rPr>
              <w:t>8</w:t>
            </w:r>
          </w:p>
        </w:tc>
        <w:tc>
          <w:tcPr>
            <w:tcW w:w="308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3049F">
              <w:rPr>
                <w:sz w:val="22"/>
                <w:szCs w:val="22"/>
              </w:rPr>
              <w:t>0</w:t>
            </w:r>
            <w:r w:rsidR="00A51700">
              <w:rPr>
                <w:sz w:val="22"/>
                <w:szCs w:val="22"/>
              </w:rPr>
              <w:t>.</w:t>
            </w:r>
            <w:r w:rsidR="0093049F">
              <w:rPr>
                <w:sz w:val="22"/>
                <w:szCs w:val="22"/>
              </w:rPr>
              <w:t>9</w:t>
            </w:r>
          </w:p>
        </w:tc>
        <w:tc>
          <w:tcPr>
            <w:tcW w:w="410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4A4A5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93049F">
              <w:rPr>
                <w:sz w:val="22"/>
                <w:szCs w:val="22"/>
              </w:rPr>
              <w:t>106</w:t>
            </w:r>
          </w:p>
        </w:tc>
      </w:tr>
      <w:tr w:rsidR="00296DF9" w:rsidRPr="002476A5" w:rsidTr="00E16E35">
        <w:trPr>
          <w:trHeight w:val="340"/>
        </w:trPr>
        <w:tc>
          <w:tcPr>
            <w:tcW w:w="108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FD2D87" w:rsidRDefault="00296DF9" w:rsidP="00296DF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Number of births in the </w:t>
            </w:r>
            <w:r w:rsidRPr="00FD2D87">
              <w:rPr>
                <w:b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4B1078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7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296DF9" w:rsidP="00EC799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</w:t>
            </w:r>
            <w:r w:rsidR="004B1078">
              <w:rPr>
                <w:b/>
                <w:sz w:val="22"/>
                <w:szCs w:val="22"/>
                <w:lang w:val="en-US"/>
              </w:rPr>
              <w:t>3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</w:t>
            </w:r>
            <w:r w:rsidR="004B1078">
              <w:rPr>
                <w:b/>
                <w:sz w:val="22"/>
                <w:szCs w:val="22"/>
                <w:lang w:val="en-US"/>
              </w:rPr>
              <w:t>5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4B1078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1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4B1078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796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4B1078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0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4B1078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97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36882">
              <w:rPr>
                <w:b/>
                <w:sz w:val="22"/>
                <w:szCs w:val="22"/>
                <w:lang w:val="en-US"/>
              </w:rPr>
              <w:t>-</w:t>
            </w:r>
          </w:p>
        </w:tc>
      </w:tr>
    </w:tbl>
    <w:p w:rsidR="001D7FCE" w:rsidRDefault="0041392C" w:rsidP="00CD6B45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="000C5E46" w:rsidRPr="000C5E46">
        <w:rPr>
          <w:lang w:val="en-US"/>
        </w:rPr>
        <w:t>: WAZ: weight for age z-score; HAZ: height for age z-score; WHZ: weight for height z-score</w:t>
      </w:r>
      <w:r w:rsidR="00E16E35">
        <w:rPr>
          <w:lang w:val="en-US"/>
        </w:rPr>
        <w:t xml:space="preserve">. </w:t>
      </w:r>
      <w:r w:rsidR="00972B08">
        <w:rPr>
          <w:lang w:val="en-US"/>
        </w:rPr>
        <w:t>.</w:t>
      </w:r>
    </w:p>
    <w:p w:rsidR="00B930D9" w:rsidRPr="003828F7" w:rsidRDefault="001B1144" w:rsidP="00B930D9">
      <w:pPr>
        <w:rPr>
          <w:lang w:val="en-US"/>
        </w:rPr>
      </w:pPr>
      <w:r w:rsidRPr="00332605">
        <w:rPr>
          <w:lang w:val="en-US"/>
        </w:rPr>
        <w:br w:type="page"/>
      </w:r>
      <w:r w:rsidR="00FB09D8">
        <w:rPr>
          <w:b/>
          <w:lang w:val="en-US"/>
        </w:rPr>
        <w:lastRenderedPageBreak/>
        <w:t>Table 2</w:t>
      </w:r>
      <w:r w:rsidR="007616B9">
        <w:rPr>
          <w:b/>
          <w:lang w:val="en-US"/>
        </w:rPr>
        <w:t xml:space="preserve">. </w:t>
      </w:r>
      <w:r w:rsidR="008B6813" w:rsidRPr="001D7FCE">
        <w:rPr>
          <w:lang w:val="en-US"/>
        </w:rPr>
        <w:t xml:space="preserve">Adjusted* </w:t>
      </w:r>
      <w:r w:rsidR="00CA765D">
        <w:rPr>
          <w:lang w:val="en-US"/>
        </w:rPr>
        <w:t>relative risks (for categorical variables) and beta coefficients (for numerical variables)</w:t>
      </w:r>
      <w:r w:rsidR="008B6813" w:rsidRPr="001D7FCE">
        <w:rPr>
          <w:lang w:val="en-US"/>
        </w:rPr>
        <w:t xml:space="preserve"> of different outcomes </w:t>
      </w:r>
      <w:r w:rsidR="007616B9" w:rsidRPr="001D7FCE">
        <w:rPr>
          <w:lang w:val="en-US"/>
        </w:rPr>
        <w:t xml:space="preserve">according to gestational age </w:t>
      </w:r>
      <w:r w:rsidR="008B6813" w:rsidRPr="001D7FCE">
        <w:rPr>
          <w:lang w:val="en-US"/>
        </w:rPr>
        <w:t>(reference group= 39-41 weeks)</w:t>
      </w:r>
      <w:r w:rsidR="007616B9" w:rsidRPr="001D7FCE">
        <w:rPr>
          <w:lang w:val="en-US"/>
        </w:rPr>
        <w:t>.</w:t>
      </w:r>
      <w:r w:rsidR="00B930D9" w:rsidRPr="001D7FCE">
        <w:rPr>
          <w:lang w:val="en-US"/>
        </w:rPr>
        <w:t xml:space="preserve"> </w:t>
      </w:r>
      <w:r w:rsidR="00B36882" w:rsidRPr="001D7FCE">
        <w:rPr>
          <w:lang w:val="en-US"/>
        </w:rPr>
        <w:t xml:space="preserve"> </w:t>
      </w:r>
      <w:proofErr w:type="gramStart"/>
      <w:r w:rsidR="00B930D9" w:rsidRPr="001D7FCE">
        <w:rPr>
          <w:lang w:val="en-US"/>
        </w:rPr>
        <w:t>Pelotas</w:t>
      </w:r>
      <w:r w:rsidR="00296DF9">
        <w:rPr>
          <w:lang w:val="en-US"/>
        </w:rPr>
        <w:t xml:space="preserve"> (Brazil) 2004</w:t>
      </w:r>
      <w:r w:rsidR="00B930D9" w:rsidRPr="001D7FCE">
        <w:rPr>
          <w:lang w:val="en-US"/>
        </w:rPr>
        <w:t xml:space="preserve"> Birth Cohort</w:t>
      </w:r>
      <w:r w:rsidR="00296DF9">
        <w:rPr>
          <w:lang w:val="en-US"/>
        </w:rPr>
        <w:t>.</w:t>
      </w:r>
      <w:proofErr w:type="gramEnd"/>
      <w:r w:rsidR="00B930D9">
        <w:rPr>
          <w:b/>
          <w:lang w:val="en-US"/>
        </w:rPr>
        <w:t xml:space="preserve"> </w:t>
      </w:r>
    </w:p>
    <w:p w:rsidR="007616B9" w:rsidRDefault="007616B9" w:rsidP="007616B9">
      <w:pPr>
        <w:rPr>
          <w:b/>
          <w:lang w:val="en-US"/>
        </w:rPr>
      </w:pPr>
    </w:p>
    <w:tbl>
      <w:tblPr>
        <w:tblW w:w="5000" w:type="pct"/>
        <w:tblLook w:val="01E0"/>
      </w:tblPr>
      <w:tblGrid>
        <w:gridCol w:w="3793"/>
        <w:gridCol w:w="1701"/>
        <w:gridCol w:w="1868"/>
        <w:gridCol w:w="1894"/>
        <w:gridCol w:w="1899"/>
        <w:gridCol w:w="1052"/>
        <w:gridCol w:w="1967"/>
      </w:tblGrid>
      <w:tr w:rsidR="007616B9" w:rsidRPr="000522FE" w:rsidTr="001D7FCE">
        <w:trPr>
          <w:trHeight w:val="350"/>
        </w:trPr>
        <w:tc>
          <w:tcPr>
            <w:tcW w:w="1338" w:type="pct"/>
            <w:vMerge w:val="restart"/>
            <w:tcBorders>
              <w:top w:val="single" w:sz="12" w:space="0" w:color="auto"/>
            </w:tcBorders>
          </w:tcPr>
          <w:p w:rsidR="007616B9" w:rsidRPr="002476A5" w:rsidRDefault="004D68EA" w:rsidP="004D68E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62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7616B9" w:rsidRPr="002476A5" w:rsidRDefault="007616B9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</w:tr>
      <w:tr w:rsidR="007616B9" w:rsidTr="001D7FCE">
        <w:trPr>
          <w:trHeight w:val="332"/>
        </w:trPr>
        <w:tc>
          <w:tcPr>
            <w:tcW w:w="1338" w:type="pct"/>
            <w:vMerge/>
            <w:tcBorders>
              <w:bottom w:val="single" w:sz="8" w:space="0" w:color="auto"/>
            </w:tcBorders>
          </w:tcPr>
          <w:p w:rsidR="007616B9" w:rsidRPr="002476A5" w:rsidRDefault="007616B9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&lt;34</w:t>
            </w:r>
          </w:p>
          <w:p w:rsidR="00090BBD" w:rsidRPr="00296DF9" w:rsidRDefault="00090BBD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4-36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7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8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9-41</w:t>
            </w:r>
          </w:p>
          <w:p w:rsidR="00090BBD" w:rsidRPr="00DA1DDD" w:rsidRDefault="00090BBD" w:rsidP="00DA1DDD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Default="007616B9" w:rsidP="00AD1C2C">
            <w:pPr>
              <w:jc w:val="center"/>
              <w:rPr>
                <w:b/>
                <w:sz w:val="22"/>
                <w:szCs w:val="22"/>
              </w:rPr>
            </w:pPr>
            <w:r w:rsidRPr="002476A5">
              <w:rPr>
                <w:b/>
                <w:sz w:val="22"/>
                <w:szCs w:val="22"/>
              </w:rPr>
              <w:t>42+</w:t>
            </w:r>
          </w:p>
          <w:p w:rsidR="00090BBD" w:rsidRPr="00733626" w:rsidRDefault="00090BBD" w:rsidP="00444EB4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A1DDD" w:rsidRPr="00131E98" w:rsidTr="001D7FCE">
        <w:tc>
          <w:tcPr>
            <w:tcW w:w="1338" w:type="pct"/>
          </w:tcPr>
          <w:p w:rsidR="00DA1DDD" w:rsidRPr="00131E98" w:rsidRDefault="00DA1DDD" w:rsidP="00AD1C2C">
            <w:pPr>
              <w:rPr>
                <w:sz w:val="22"/>
                <w:szCs w:val="22"/>
                <w:lang w:val="en-US"/>
              </w:rPr>
            </w:pPr>
            <w:r w:rsidRPr="00131E98">
              <w:rPr>
                <w:sz w:val="22"/>
                <w:szCs w:val="22"/>
                <w:lang w:val="en-US"/>
              </w:rPr>
              <w:t>Neonatal mortality</w:t>
            </w:r>
          </w:p>
        </w:tc>
        <w:tc>
          <w:tcPr>
            <w:tcW w:w="600" w:type="pct"/>
          </w:tcPr>
          <w:p w:rsidR="00DA1DDD" w:rsidRPr="00FF2A23" w:rsidRDefault="000522FE" w:rsidP="00EC58C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9 (19.1; 367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FF2A23" w:rsidRDefault="000522FE" w:rsidP="00EC58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9</w:t>
            </w:r>
            <w:r w:rsidR="00EC58C4" w:rsidRPr="00FF2A23">
              <w:rPr>
                <w:sz w:val="22"/>
                <w:szCs w:val="22"/>
                <w:lang w:val="en-US"/>
              </w:rPr>
              <w:t xml:space="preserve"> </w:t>
            </w:r>
            <w:r w:rsidR="00DA1DDD" w:rsidRPr="00FF2A23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</w:rPr>
              <w:t>1.1; 41.3</w:t>
            </w:r>
            <w:r w:rsidR="00DA1DDD" w:rsidRPr="00FF2A23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DA1DDD" w:rsidRPr="00FF2A23" w:rsidRDefault="000522FE" w:rsidP="000522F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 (0.1; 22.8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FF2A23" w:rsidRDefault="000522F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(0.3; 17.9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131E98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131E98" w:rsidRDefault="000522FE" w:rsidP="00EC58C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  <w:r w:rsidR="00EC58C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2; 35.8</w:t>
            </w:r>
            <w:r w:rsidR="00DA1DDD" w:rsidRPr="00131E98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131E98" w:rsidTr="001D7FCE">
        <w:tc>
          <w:tcPr>
            <w:tcW w:w="1338" w:type="pct"/>
          </w:tcPr>
          <w:p w:rsidR="00DA1DDD" w:rsidRPr="00131E98" w:rsidRDefault="00DA1DDD" w:rsidP="00AD1C2C">
            <w:pPr>
              <w:rPr>
                <w:sz w:val="22"/>
                <w:szCs w:val="22"/>
                <w:lang w:val="en-US"/>
              </w:rPr>
            </w:pPr>
            <w:r w:rsidRPr="00131E98">
              <w:rPr>
                <w:sz w:val="22"/>
                <w:szCs w:val="22"/>
                <w:lang w:val="en-US"/>
              </w:rPr>
              <w:t>Infant mortality</w:t>
            </w:r>
          </w:p>
        </w:tc>
        <w:tc>
          <w:tcPr>
            <w:tcW w:w="600" w:type="pct"/>
          </w:tcPr>
          <w:p w:rsidR="00DA1DDD" w:rsidRPr="00FF2A23" w:rsidRDefault="009C532E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  <w:r w:rsidR="00092281" w:rsidRPr="00FF2A23">
              <w:rPr>
                <w:sz w:val="22"/>
                <w:szCs w:val="22"/>
                <w:lang w:val="en-US"/>
              </w:rPr>
              <w:t>.0</w:t>
            </w:r>
            <w:r w:rsidR="00DA1DDD" w:rsidRPr="00FF2A23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</w:rPr>
              <w:t>6.2; 27.0</w:t>
            </w:r>
            <w:r w:rsidR="00DA1DDD" w:rsidRPr="00FF2A23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DA1DDD" w:rsidRPr="00FF2A23" w:rsidRDefault="009C532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 (0.6; 4.9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FF2A23" w:rsidRDefault="009C532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0.3</w:t>
            </w:r>
            <w:r w:rsidR="003C4A3F" w:rsidRPr="00FF2A2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3.7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FF2A23" w:rsidRDefault="009C532E" w:rsidP="008115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3; 3.1</w:t>
            </w:r>
            <w:r w:rsidR="00DA1DDD" w:rsidRPr="00FF2A23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131E98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131E98" w:rsidRDefault="009C532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9 (0.2; </w:t>
            </w:r>
            <w:r w:rsidR="00092281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.1</w:t>
            </w:r>
            <w:r w:rsidR="00DA1DDD" w:rsidRPr="00131E98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131E98" w:rsidTr="001D7FCE">
        <w:tc>
          <w:tcPr>
            <w:tcW w:w="1338" w:type="pct"/>
          </w:tcPr>
          <w:p w:rsidR="00DA1DDD" w:rsidRPr="00131E98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A1DDD" w:rsidRPr="00131E98" w:rsidTr="001D7FCE">
        <w:tc>
          <w:tcPr>
            <w:tcW w:w="1338" w:type="pct"/>
          </w:tcPr>
          <w:p w:rsidR="00DA1DDD" w:rsidRPr="00131E98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131E98">
              <w:rPr>
                <w:sz w:val="22"/>
                <w:szCs w:val="22"/>
              </w:rPr>
              <w:t>Hospitalization</w:t>
            </w:r>
            <w:proofErr w:type="spellEnd"/>
            <w:r w:rsidRPr="00131E98">
              <w:rPr>
                <w:sz w:val="22"/>
                <w:szCs w:val="22"/>
              </w:rPr>
              <w:t xml:space="preserve"> 0-12 m</w:t>
            </w:r>
            <w:r w:rsidR="00B36882" w:rsidRPr="00131E98">
              <w:rPr>
                <w:sz w:val="22"/>
                <w:szCs w:val="22"/>
              </w:rPr>
              <w:t>o</w:t>
            </w:r>
          </w:p>
        </w:tc>
        <w:tc>
          <w:tcPr>
            <w:tcW w:w="600" w:type="pct"/>
          </w:tcPr>
          <w:p w:rsidR="00DA1DDD" w:rsidRPr="00FF2A23" w:rsidRDefault="00981A54" w:rsidP="00EC6C9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</w:t>
            </w:r>
            <w:r w:rsidR="00DA1DDD" w:rsidRPr="00FF2A2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0</w:t>
            </w:r>
            <w:r w:rsidR="00EC6C9B" w:rsidRPr="00FF2A2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3.4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FF2A23" w:rsidRDefault="00981A54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9 (1.5; 2.4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FF2A23" w:rsidRDefault="00EC6C9B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FF2A23">
              <w:rPr>
                <w:sz w:val="22"/>
                <w:szCs w:val="22"/>
              </w:rPr>
              <w:t>1.3</w:t>
            </w:r>
            <w:r w:rsidR="00DA1DDD" w:rsidRPr="00FF2A23">
              <w:rPr>
                <w:sz w:val="22"/>
                <w:szCs w:val="22"/>
              </w:rPr>
              <w:t xml:space="preserve"> (</w:t>
            </w:r>
            <w:r w:rsidR="00981A54">
              <w:rPr>
                <w:sz w:val="22"/>
                <w:szCs w:val="22"/>
                <w:lang w:val="en-US"/>
              </w:rPr>
              <w:t>1.0; 1.6</w:t>
            </w:r>
            <w:r w:rsidR="00DA1DDD" w:rsidRPr="00FF2A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FF2A23" w:rsidRDefault="00EC6C9B" w:rsidP="00981A54">
            <w:pPr>
              <w:jc w:val="center"/>
              <w:rPr>
                <w:sz w:val="22"/>
                <w:szCs w:val="22"/>
              </w:rPr>
            </w:pPr>
            <w:r w:rsidRPr="00FF2A23">
              <w:rPr>
                <w:sz w:val="22"/>
                <w:szCs w:val="22"/>
              </w:rPr>
              <w:t>1.</w:t>
            </w:r>
            <w:r w:rsidR="00981A54">
              <w:rPr>
                <w:sz w:val="22"/>
                <w:szCs w:val="22"/>
              </w:rPr>
              <w:t>2</w:t>
            </w:r>
            <w:r w:rsidR="0081152A" w:rsidRPr="00FF2A23">
              <w:rPr>
                <w:sz w:val="22"/>
                <w:szCs w:val="22"/>
              </w:rPr>
              <w:t xml:space="preserve"> (</w:t>
            </w:r>
            <w:r w:rsidRPr="00FF2A23">
              <w:rPr>
                <w:sz w:val="22"/>
                <w:szCs w:val="22"/>
              </w:rPr>
              <w:t>1.</w:t>
            </w:r>
            <w:r w:rsidR="0081152A" w:rsidRPr="00FF2A23">
              <w:rPr>
                <w:sz w:val="22"/>
                <w:szCs w:val="22"/>
              </w:rPr>
              <w:t>0</w:t>
            </w:r>
            <w:r w:rsidR="00981A54">
              <w:rPr>
                <w:sz w:val="22"/>
                <w:szCs w:val="22"/>
              </w:rPr>
              <w:t>; 1.5</w:t>
            </w:r>
            <w:r w:rsidR="00DA1DDD" w:rsidRPr="00FF2A23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</w:rPr>
            </w:pPr>
            <w:r w:rsidRPr="00131E98">
              <w:rPr>
                <w:sz w:val="22"/>
                <w:szCs w:val="22"/>
              </w:rPr>
              <w:t>1.0</w:t>
            </w:r>
          </w:p>
        </w:tc>
        <w:tc>
          <w:tcPr>
            <w:tcW w:w="694" w:type="pct"/>
          </w:tcPr>
          <w:p w:rsidR="00DA1DDD" w:rsidRPr="00131E98" w:rsidRDefault="00981A54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9; 1.6</w:t>
            </w:r>
            <w:r w:rsidR="00DA1DDD" w:rsidRPr="00131E98">
              <w:rPr>
                <w:sz w:val="22"/>
                <w:szCs w:val="22"/>
              </w:rPr>
              <w:t>)</w:t>
            </w:r>
          </w:p>
        </w:tc>
      </w:tr>
      <w:tr w:rsidR="00DA1DDD" w:rsidRPr="00131E98" w:rsidTr="001D7FCE">
        <w:tc>
          <w:tcPr>
            <w:tcW w:w="1338" w:type="pct"/>
          </w:tcPr>
          <w:p w:rsidR="00DA1DDD" w:rsidRPr="00131E98" w:rsidRDefault="00DA1DDD" w:rsidP="00AD1C2C">
            <w:pPr>
              <w:rPr>
                <w:sz w:val="22"/>
                <w:szCs w:val="22"/>
              </w:rPr>
            </w:pPr>
          </w:p>
        </w:tc>
        <w:tc>
          <w:tcPr>
            <w:tcW w:w="600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9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0" w:type="pct"/>
          </w:tcPr>
          <w:p w:rsidR="00DA1DDD" w:rsidRPr="00FF2A2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1" w:type="pct"/>
          </w:tcPr>
          <w:p w:rsidR="00DA1DDD" w:rsidRPr="00131E98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4" w:type="pct"/>
          </w:tcPr>
          <w:p w:rsidR="00DA1DDD" w:rsidRPr="00131E98" w:rsidRDefault="00DA1DDD" w:rsidP="00AD1C2C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A1DDD" w:rsidRPr="00C475AE" w:rsidTr="001D7FCE">
        <w:tc>
          <w:tcPr>
            <w:tcW w:w="1338" w:type="pct"/>
          </w:tcPr>
          <w:p w:rsidR="00DA1DDD" w:rsidRPr="001A5DAE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1A5DAE">
              <w:rPr>
                <w:sz w:val="22"/>
                <w:szCs w:val="22"/>
              </w:rPr>
              <w:t>Breastfeeding</w:t>
            </w:r>
            <w:proofErr w:type="spellEnd"/>
            <w:r w:rsidRPr="001A5DAE">
              <w:rPr>
                <w:sz w:val="22"/>
                <w:szCs w:val="22"/>
              </w:rPr>
              <w:t xml:space="preserve"> (</w:t>
            </w:r>
            <w:proofErr w:type="spellStart"/>
            <w:r w:rsidRPr="001A5DAE">
              <w:rPr>
                <w:sz w:val="22"/>
                <w:szCs w:val="22"/>
              </w:rPr>
              <w:t>months</w:t>
            </w:r>
            <w:proofErr w:type="spellEnd"/>
            <w:r w:rsidRPr="001A5DAE">
              <w:rPr>
                <w:sz w:val="22"/>
                <w:szCs w:val="22"/>
              </w:rPr>
              <w:t>)</w:t>
            </w:r>
          </w:p>
        </w:tc>
        <w:tc>
          <w:tcPr>
            <w:tcW w:w="600" w:type="pct"/>
          </w:tcPr>
          <w:p w:rsidR="00DA1DDD" w:rsidRPr="001A5DAE" w:rsidRDefault="00A51CA3" w:rsidP="00AD1C2C">
            <w:pPr>
              <w:jc w:val="center"/>
              <w:rPr>
                <w:sz w:val="22"/>
                <w:szCs w:val="22"/>
              </w:rPr>
            </w:pPr>
            <w:r w:rsidRPr="001A5DAE">
              <w:rPr>
                <w:sz w:val="22"/>
                <w:szCs w:val="22"/>
              </w:rPr>
              <w:t xml:space="preserve">-5.1 (-6.7; </w:t>
            </w:r>
            <w:r w:rsidR="00C475AE">
              <w:rPr>
                <w:sz w:val="22"/>
                <w:szCs w:val="22"/>
              </w:rPr>
              <w:t>-3.5</w:t>
            </w:r>
            <w:r w:rsidR="00DA1DDD" w:rsidRPr="001A5DAE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DA1DDD" w:rsidRPr="001A5DAE" w:rsidRDefault="00C475AE" w:rsidP="00C475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1.2</w:t>
            </w:r>
            <w:r w:rsidR="00DA1DDD" w:rsidRPr="001A5DAE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</w:rPr>
              <w:t>-0.1; -2.3</w:t>
            </w:r>
            <w:r w:rsidR="00DA1DDD" w:rsidRPr="001A5DAE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DA1DDD" w:rsidRPr="001A5DAE" w:rsidRDefault="00A51CA3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1A5DAE">
              <w:rPr>
                <w:sz w:val="22"/>
                <w:szCs w:val="22"/>
              </w:rPr>
              <w:t>-0.7</w:t>
            </w:r>
            <w:r w:rsidR="00DA1DDD" w:rsidRPr="001A5DAE">
              <w:rPr>
                <w:sz w:val="22"/>
                <w:szCs w:val="22"/>
              </w:rPr>
              <w:t xml:space="preserve"> (</w:t>
            </w:r>
            <w:r w:rsidRPr="001A5DAE">
              <w:rPr>
                <w:sz w:val="22"/>
                <w:szCs w:val="22"/>
                <w:lang w:val="en-US"/>
              </w:rPr>
              <w:t>-1.6; 0.3</w:t>
            </w:r>
            <w:r w:rsidR="00DA1DDD" w:rsidRPr="001A5DA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1A5DAE" w:rsidRDefault="00C475AE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 (-1</w:t>
            </w:r>
            <w:r w:rsidR="00A51CA3" w:rsidRPr="001A5DAE">
              <w:rPr>
                <w:sz w:val="22"/>
                <w:szCs w:val="22"/>
              </w:rPr>
              <w:t>.6</w:t>
            </w:r>
            <w:r w:rsidR="00DA1DDD" w:rsidRPr="001A5DAE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-0.1</w:t>
            </w:r>
            <w:r w:rsidR="00DA1DDD" w:rsidRPr="001A5DAE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</w:rPr>
            </w:pPr>
            <w:proofErr w:type="gramStart"/>
            <w:r w:rsidRPr="001A5DAE">
              <w:rPr>
                <w:sz w:val="22"/>
                <w:szCs w:val="22"/>
              </w:rPr>
              <w:t>0</w:t>
            </w:r>
            <w:proofErr w:type="gramEnd"/>
          </w:p>
        </w:tc>
        <w:tc>
          <w:tcPr>
            <w:tcW w:w="694" w:type="pct"/>
          </w:tcPr>
          <w:p w:rsidR="00DA1DDD" w:rsidRPr="00C475AE" w:rsidRDefault="00C475AE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C475AE">
              <w:rPr>
                <w:sz w:val="22"/>
                <w:szCs w:val="22"/>
                <w:lang w:val="en-US"/>
              </w:rPr>
              <w:t>-0.8 (-0.</w:t>
            </w:r>
            <w:r>
              <w:rPr>
                <w:sz w:val="22"/>
                <w:szCs w:val="22"/>
                <w:lang w:val="en-US"/>
              </w:rPr>
              <w:t>2</w:t>
            </w:r>
            <w:r w:rsidR="00A51CA3" w:rsidRPr="00C475AE">
              <w:rPr>
                <w:sz w:val="22"/>
                <w:szCs w:val="22"/>
                <w:lang w:val="en-US"/>
              </w:rPr>
              <w:t>; 0.3</w:t>
            </w:r>
            <w:r w:rsidR="00DA1DDD" w:rsidRPr="00C475AE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C475AE" w:rsidTr="001D7FCE">
        <w:tc>
          <w:tcPr>
            <w:tcW w:w="1338" w:type="pct"/>
          </w:tcPr>
          <w:p w:rsidR="00DA1DDD" w:rsidRPr="001A5DAE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1A5DAE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1392C" w:rsidRPr="00C475AE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WAZ &lt; -2 at 12 mo</w:t>
            </w:r>
          </w:p>
        </w:tc>
        <w:tc>
          <w:tcPr>
            <w:tcW w:w="600" w:type="pct"/>
          </w:tcPr>
          <w:p w:rsidR="0041392C" w:rsidRPr="006F00B4" w:rsidRDefault="000E32AC" w:rsidP="000E32A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 (</w:t>
            </w:r>
            <w:r w:rsidR="006F00B4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9; 7</w:t>
            </w:r>
            <w:r w:rsidR="006F00B4">
              <w:rPr>
                <w:sz w:val="22"/>
                <w:szCs w:val="22"/>
                <w:lang w:val="en-US"/>
              </w:rPr>
              <w:t>.7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6F00B4" w:rsidRDefault="006F00B4" w:rsidP="000E32A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0E32AC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(1.</w:t>
            </w:r>
            <w:r w:rsidR="000E32AC">
              <w:rPr>
                <w:sz w:val="22"/>
                <w:szCs w:val="22"/>
                <w:lang w:val="en-US"/>
              </w:rPr>
              <w:t>0; 4.3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6F00B4" w:rsidRDefault="000E32AC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 (0.8; 3.9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C475AE" w:rsidRDefault="006F00B4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C475AE">
              <w:rPr>
                <w:sz w:val="22"/>
                <w:szCs w:val="22"/>
                <w:lang w:val="en-US"/>
              </w:rPr>
              <w:t>1.5 (0.7; 3.</w:t>
            </w:r>
            <w:r w:rsidR="000E32AC">
              <w:rPr>
                <w:sz w:val="22"/>
                <w:szCs w:val="22"/>
                <w:lang w:val="en-US"/>
              </w:rPr>
              <w:t>1</w:t>
            </w:r>
            <w:r w:rsidR="0041392C" w:rsidRPr="00C475A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6F00B4" w:rsidRDefault="006F00B4" w:rsidP="006F00B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</w:t>
            </w:r>
            <w:r w:rsidR="0081152A" w:rsidRPr="006F00B4">
              <w:rPr>
                <w:sz w:val="22"/>
                <w:szCs w:val="22"/>
                <w:lang w:val="en-US"/>
              </w:rPr>
              <w:t xml:space="preserve"> </w:t>
            </w:r>
            <w:r w:rsidR="000E32AC">
              <w:rPr>
                <w:sz w:val="22"/>
                <w:szCs w:val="22"/>
                <w:lang w:val="en-US"/>
              </w:rPr>
              <w:t>(0.7; 3.9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6F00B4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HAZ &lt; -2 at 12 mo</w:t>
            </w:r>
          </w:p>
        </w:tc>
        <w:tc>
          <w:tcPr>
            <w:tcW w:w="600" w:type="pct"/>
          </w:tcPr>
          <w:p w:rsidR="0041392C" w:rsidRPr="006F00B4" w:rsidRDefault="00687EB1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 (1.5; 3.6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6F00B4" w:rsidRDefault="00687EB1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  <w:r w:rsidR="0041392C" w:rsidRPr="006F00B4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0; 2.4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6F00B4" w:rsidRDefault="006F00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(0.9; 2.</w:t>
            </w:r>
            <w:r w:rsidR="00687EB1">
              <w:rPr>
                <w:sz w:val="22"/>
                <w:szCs w:val="22"/>
                <w:lang w:val="en-US"/>
              </w:rPr>
              <w:t>2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6F00B4" w:rsidRDefault="006F00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  <w:r w:rsidR="00A64EF5" w:rsidRPr="006F00B4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7; 1.</w:t>
            </w:r>
            <w:r w:rsidR="00A64EF5" w:rsidRPr="006F00B4">
              <w:rPr>
                <w:sz w:val="22"/>
                <w:szCs w:val="22"/>
                <w:lang w:val="en-US"/>
              </w:rPr>
              <w:t>7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6F00B4" w:rsidRDefault="006F00B4" w:rsidP="006F00B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0.6; 1</w:t>
            </w:r>
            <w:r w:rsidR="00A64EF5" w:rsidRPr="006F00B4">
              <w:rPr>
                <w:sz w:val="22"/>
                <w:szCs w:val="22"/>
                <w:lang w:val="en-US"/>
              </w:rPr>
              <w:t>.</w:t>
            </w:r>
            <w:r w:rsidR="00687EB1">
              <w:rPr>
                <w:sz w:val="22"/>
                <w:szCs w:val="22"/>
                <w:lang w:val="en-US"/>
              </w:rPr>
              <w:t>7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131E98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WHZ &gt; 2 at 12 mo</w:t>
            </w:r>
          </w:p>
        </w:tc>
        <w:tc>
          <w:tcPr>
            <w:tcW w:w="600" w:type="pct"/>
          </w:tcPr>
          <w:p w:rsidR="0041392C" w:rsidRPr="006F00B4" w:rsidRDefault="001A5C78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.2; 1.</w:t>
            </w:r>
            <w:r w:rsidR="00A64EF5" w:rsidRPr="006F00B4">
              <w:rPr>
                <w:sz w:val="22"/>
                <w:szCs w:val="22"/>
              </w:rPr>
              <w:t>0</w:t>
            </w:r>
            <w:r w:rsidR="0041392C" w:rsidRPr="006F00B4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41392C" w:rsidRPr="006F00B4" w:rsidRDefault="001A5C78" w:rsidP="001A5C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5</w:t>
            </w:r>
            <w:r w:rsidR="00A64EF5" w:rsidRPr="006F00B4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1.3</w:t>
            </w:r>
            <w:r w:rsidR="0041392C" w:rsidRPr="006F00B4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41392C" w:rsidRPr="006F00B4" w:rsidRDefault="00150F69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8; 1.7</w:t>
            </w:r>
            <w:r w:rsidR="0041392C" w:rsidRPr="006F00B4">
              <w:rPr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41392C" w:rsidRPr="006F00B4" w:rsidRDefault="00150F69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8; 1.5</w:t>
            </w:r>
            <w:r w:rsidR="0041392C" w:rsidRPr="006F00B4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  <w:r w:rsidRPr="006F00B4">
              <w:rPr>
                <w:sz w:val="22"/>
                <w:szCs w:val="22"/>
              </w:rPr>
              <w:t>1.0</w:t>
            </w:r>
          </w:p>
        </w:tc>
        <w:tc>
          <w:tcPr>
            <w:tcW w:w="694" w:type="pct"/>
          </w:tcPr>
          <w:p w:rsidR="0041392C" w:rsidRPr="006F00B4" w:rsidRDefault="00150F69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5; 1.5</w:t>
            </w:r>
            <w:r w:rsidR="0041392C" w:rsidRPr="006F00B4">
              <w:rPr>
                <w:sz w:val="22"/>
                <w:szCs w:val="22"/>
              </w:rPr>
              <w:t>)</w:t>
            </w:r>
          </w:p>
        </w:tc>
      </w:tr>
      <w:tr w:rsidR="0041392C" w:rsidRPr="00131E98" w:rsidTr="001D7FCE">
        <w:tc>
          <w:tcPr>
            <w:tcW w:w="1338" w:type="pct"/>
          </w:tcPr>
          <w:p w:rsidR="0041392C" w:rsidRPr="006F00B4" w:rsidRDefault="0041392C" w:rsidP="00AD1C2C">
            <w:pPr>
              <w:rPr>
                <w:sz w:val="22"/>
                <w:szCs w:val="22"/>
              </w:rPr>
            </w:pPr>
          </w:p>
        </w:tc>
        <w:tc>
          <w:tcPr>
            <w:tcW w:w="600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9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8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0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4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</w:rPr>
            </w:pPr>
          </w:p>
        </w:tc>
      </w:tr>
      <w:tr w:rsidR="0041392C" w:rsidRPr="00444EB4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WAZ &lt; -2 at 48 mo</w:t>
            </w:r>
          </w:p>
        </w:tc>
        <w:tc>
          <w:tcPr>
            <w:tcW w:w="600" w:type="pct"/>
          </w:tcPr>
          <w:p w:rsidR="0041392C" w:rsidRPr="006F00B4" w:rsidRDefault="00444EB4" w:rsidP="00EC45B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EC45B5">
              <w:rPr>
                <w:sz w:val="22"/>
                <w:szCs w:val="22"/>
                <w:lang w:val="en-US"/>
              </w:rPr>
              <w:t>9 (0.7</w:t>
            </w:r>
            <w:r w:rsidR="00A64EF5" w:rsidRPr="006F00B4">
              <w:rPr>
                <w:sz w:val="22"/>
                <w:szCs w:val="22"/>
                <w:lang w:val="en-US"/>
              </w:rPr>
              <w:t xml:space="preserve">; </w:t>
            </w:r>
            <w:r w:rsidR="00EC45B5">
              <w:rPr>
                <w:sz w:val="22"/>
                <w:szCs w:val="22"/>
                <w:lang w:val="en-US"/>
              </w:rPr>
              <w:t>4.</w:t>
            </w:r>
            <w:r>
              <w:rPr>
                <w:sz w:val="22"/>
                <w:szCs w:val="22"/>
                <w:lang w:val="en-US"/>
              </w:rPr>
              <w:t>9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0.5; 3.2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4</w:t>
            </w:r>
            <w:r w:rsidR="0041392C" w:rsidRPr="006F00B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6; 3.5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6F00B4" w:rsidRDefault="00EC45B5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2 (0.5; 2.</w:t>
            </w:r>
            <w:r w:rsidR="00444EB4">
              <w:rPr>
                <w:sz w:val="22"/>
                <w:szCs w:val="22"/>
                <w:lang w:val="en-US"/>
              </w:rPr>
              <w:t>8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(0.9; 4.7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444EB4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 xml:space="preserve">HAZ &lt; </w:t>
            </w:r>
            <w:r w:rsidR="00131E98" w:rsidRPr="006F00B4">
              <w:rPr>
                <w:sz w:val="22"/>
                <w:szCs w:val="22"/>
                <w:lang w:val="en-US"/>
              </w:rPr>
              <w:t>-2 at 48 mo</w:t>
            </w:r>
          </w:p>
        </w:tc>
        <w:tc>
          <w:tcPr>
            <w:tcW w:w="600" w:type="pct"/>
          </w:tcPr>
          <w:p w:rsidR="0041392C" w:rsidRPr="00EC45B5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(0.8; 2.9</w:t>
            </w:r>
            <w:r w:rsidR="0041392C" w:rsidRPr="00EC45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C45B5" w:rsidRDefault="00A64EF5" w:rsidP="00F70368">
            <w:pPr>
              <w:jc w:val="center"/>
              <w:rPr>
                <w:sz w:val="22"/>
                <w:szCs w:val="22"/>
                <w:lang w:val="en-US"/>
              </w:rPr>
            </w:pPr>
            <w:r w:rsidRPr="00EC45B5">
              <w:rPr>
                <w:sz w:val="22"/>
                <w:szCs w:val="22"/>
                <w:lang w:val="en-US"/>
              </w:rPr>
              <w:t>1.</w:t>
            </w:r>
            <w:r w:rsidR="00F70368">
              <w:rPr>
                <w:sz w:val="22"/>
                <w:szCs w:val="22"/>
                <w:lang w:val="en-US"/>
              </w:rPr>
              <w:t>2 (0.7</w:t>
            </w:r>
            <w:r w:rsidR="0041392C" w:rsidRPr="00EC45B5">
              <w:rPr>
                <w:sz w:val="22"/>
                <w:szCs w:val="22"/>
                <w:lang w:val="en-US"/>
              </w:rPr>
              <w:t>; 2</w:t>
            </w:r>
            <w:r w:rsidR="00444EB4">
              <w:rPr>
                <w:sz w:val="22"/>
                <w:szCs w:val="22"/>
                <w:lang w:val="en-US"/>
              </w:rPr>
              <w:t>.2</w:t>
            </w:r>
            <w:r w:rsidR="0041392C" w:rsidRPr="00EC45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EC45B5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  <w:r w:rsidR="00F70368">
              <w:rPr>
                <w:sz w:val="22"/>
                <w:szCs w:val="22"/>
                <w:lang w:val="en-US"/>
              </w:rPr>
              <w:t xml:space="preserve"> (0.7; 2.5</w:t>
            </w:r>
            <w:r w:rsidR="0041392C" w:rsidRPr="00EC45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EC45B5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(0.4</w:t>
            </w:r>
            <w:r w:rsidR="00F70368">
              <w:rPr>
                <w:sz w:val="22"/>
                <w:szCs w:val="22"/>
                <w:lang w:val="en-US"/>
              </w:rPr>
              <w:t>; 1.4</w:t>
            </w:r>
            <w:r w:rsidR="0041392C" w:rsidRPr="00EC45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EC45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C45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  <w:r w:rsidR="0041392C" w:rsidRPr="00EC45B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8; 2.5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444EB4" w:rsidTr="009E2192">
        <w:tc>
          <w:tcPr>
            <w:tcW w:w="1338" w:type="pct"/>
            <w:vAlign w:val="center"/>
          </w:tcPr>
          <w:p w:rsidR="0041392C" w:rsidRPr="006F00B4" w:rsidRDefault="0041392C" w:rsidP="009E2192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WHZ &gt; 2 at 48 mo</w:t>
            </w:r>
          </w:p>
        </w:tc>
        <w:tc>
          <w:tcPr>
            <w:tcW w:w="600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(0.4; 1.2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6F00B4" w:rsidRDefault="00EE0C96" w:rsidP="00EE0C9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(0.5</w:t>
            </w:r>
            <w:r w:rsidR="00A64EF5" w:rsidRPr="006F00B4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1.</w:t>
            </w:r>
            <w:r w:rsidR="00A64EF5" w:rsidRPr="006F00B4">
              <w:rPr>
                <w:sz w:val="22"/>
                <w:szCs w:val="22"/>
                <w:lang w:val="en-US"/>
              </w:rPr>
              <w:t>0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 (0.6</w:t>
            </w:r>
            <w:r w:rsidR="00EE0C96">
              <w:rPr>
                <w:sz w:val="22"/>
                <w:szCs w:val="22"/>
                <w:lang w:val="en-US"/>
              </w:rPr>
              <w:t>; 1.1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6F00B4" w:rsidRDefault="00EE0C9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 </w:t>
            </w:r>
            <w:r w:rsidR="0041392C" w:rsidRPr="006F00B4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8; 1.3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6F00B4" w:rsidRDefault="00444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0.6; 1.3</w:t>
            </w:r>
            <w:r w:rsidR="0041392C" w:rsidRPr="006F00B4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444EB4" w:rsidTr="001D7FCE">
        <w:tc>
          <w:tcPr>
            <w:tcW w:w="1338" w:type="pct"/>
          </w:tcPr>
          <w:p w:rsidR="0041392C" w:rsidRPr="006F00B4" w:rsidRDefault="0041392C" w:rsidP="00AD1C2C">
            <w:pPr>
              <w:rPr>
                <w:sz w:val="22"/>
                <w:szCs w:val="22"/>
                <w:lang w:val="en-US"/>
              </w:rPr>
            </w:pPr>
            <w:r w:rsidRPr="006F00B4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0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41392C" w:rsidRPr="006F00B4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81152A" w:rsidRPr="00444EB4" w:rsidTr="001D7FCE">
        <w:tc>
          <w:tcPr>
            <w:tcW w:w="1338" w:type="pct"/>
            <w:tcBorders>
              <w:bottom w:val="single" w:sz="12" w:space="0" w:color="auto"/>
            </w:tcBorders>
          </w:tcPr>
          <w:p w:rsidR="0081152A" w:rsidRPr="001D7FCE" w:rsidRDefault="0081152A" w:rsidP="00AC56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81152A" w:rsidRPr="00FF2A23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81152A" w:rsidRPr="00FF2A23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:rsidR="0081152A" w:rsidRPr="00FF2A23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bottom w:val="single" w:sz="12" w:space="0" w:color="auto"/>
            </w:tcBorders>
          </w:tcPr>
          <w:p w:rsidR="0081152A" w:rsidRPr="00FF2A23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:rsidR="0081152A" w:rsidRPr="001D7FCE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:rsidR="0081152A" w:rsidRPr="001D7FCE" w:rsidRDefault="0081152A" w:rsidP="006A65B5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972B08" w:rsidRDefault="0041392C" w:rsidP="00972B08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Pr="000C5E46">
        <w:rPr>
          <w:lang w:val="en-US"/>
        </w:rPr>
        <w:t>: WAZ: weight for age z-score; HAZ: height for age z-score; WHZ: weight for height z-score</w:t>
      </w:r>
      <w:r w:rsidR="00E16E35">
        <w:rPr>
          <w:lang w:val="en-US"/>
        </w:rPr>
        <w:t xml:space="preserve">. </w:t>
      </w:r>
    </w:p>
    <w:p w:rsidR="007616B9" w:rsidRDefault="00520710" w:rsidP="007616B9">
      <w:pPr>
        <w:rPr>
          <w:lang w:val="en-US"/>
        </w:rPr>
      </w:pPr>
      <w:r>
        <w:rPr>
          <w:lang w:val="en-US"/>
        </w:rPr>
        <w:t xml:space="preserve">* Adjusted for </w:t>
      </w:r>
      <w:r w:rsidR="00F51E9C" w:rsidRPr="001D7FCE">
        <w:rPr>
          <w:lang w:val="en-US"/>
        </w:rPr>
        <w:t>parity, smoking</w:t>
      </w:r>
      <w:r w:rsidR="00AD1C2C" w:rsidRPr="001D7FCE">
        <w:rPr>
          <w:lang w:val="en-US"/>
        </w:rPr>
        <w:t>, marital status</w:t>
      </w:r>
      <w:r w:rsidR="00F51E9C" w:rsidRPr="001D7FCE">
        <w:rPr>
          <w:lang w:val="en-US"/>
        </w:rPr>
        <w:t>, height, education</w:t>
      </w:r>
      <w:r w:rsidR="00AD1C2C" w:rsidRPr="001D7FCE">
        <w:rPr>
          <w:lang w:val="en-US"/>
        </w:rPr>
        <w:t>,</w:t>
      </w:r>
      <w:r w:rsidR="00F51E9C" w:rsidRPr="001D7FCE">
        <w:rPr>
          <w:lang w:val="en-US"/>
        </w:rPr>
        <w:t xml:space="preserve"> and maternal age.</w:t>
      </w:r>
    </w:p>
    <w:sectPr w:rsidR="007616B9" w:rsidSect="006A65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DF4B97"/>
    <w:rsid w:val="00021C09"/>
    <w:rsid w:val="00041DC5"/>
    <w:rsid w:val="00043439"/>
    <w:rsid w:val="000517F6"/>
    <w:rsid w:val="000522FE"/>
    <w:rsid w:val="000550C9"/>
    <w:rsid w:val="000654DC"/>
    <w:rsid w:val="00073C43"/>
    <w:rsid w:val="00084D42"/>
    <w:rsid w:val="00090BBD"/>
    <w:rsid w:val="00091EDF"/>
    <w:rsid w:val="00092281"/>
    <w:rsid w:val="000B0282"/>
    <w:rsid w:val="000C300F"/>
    <w:rsid w:val="000C4C89"/>
    <w:rsid w:val="000C5E46"/>
    <w:rsid w:val="000D0624"/>
    <w:rsid w:val="000E32AC"/>
    <w:rsid w:val="000F4378"/>
    <w:rsid w:val="00113318"/>
    <w:rsid w:val="00131E98"/>
    <w:rsid w:val="00135700"/>
    <w:rsid w:val="00150F69"/>
    <w:rsid w:val="00196169"/>
    <w:rsid w:val="001A5C78"/>
    <w:rsid w:val="001A5DAE"/>
    <w:rsid w:val="001B0BCD"/>
    <w:rsid w:val="001B1144"/>
    <w:rsid w:val="001D7FCE"/>
    <w:rsid w:val="001E54F1"/>
    <w:rsid w:val="001E6582"/>
    <w:rsid w:val="00205204"/>
    <w:rsid w:val="00242CEB"/>
    <w:rsid w:val="002476A5"/>
    <w:rsid w:val="002527E1"/>
    <w:rsid w:val="00256A43"/>
    <w:rsid w:val="00271696"/>
    <w:rsid w:val="00274217"/>
    <w:rsid w:val="0028765F"/>
    <w:rsid w:val="00296DF9"/>
    <w:rsid w:val="002B1599"/>
    <w:rsid w:val="002B4B49"/>
    <w:rsid w:val="002B6504"/>
    <w:rsid w:val="002F4E51"/>
    <w:rsid w:val="002F6ECE"/>
    <w:rsid w:val="00332605"/>
    <w:rsid w:val="0036188E"/>
    <w:rsid w:val="003828F7"/>
    <w:rsid w:val="003A0F87"/>
    <w:rsid w:val="003C4A3F"/>
    <w:rsid w:val="004031B9"/>
    <w:rsid w:val="0041392C"/>
    <w:rsid w:val="00425E81"/>
    <w:rsid w:val="00444EB4"/>
    <w:rsid w:val="00455908"/>
    <w:rsid w:val="004603D7"/>
    <w:rsid w:val="00460A87"/>
    <w:rsid w:val="00473E0F"/>
    <w:rsid w:val="004A079F"/>
    <w:rsid w:val="004B1078"/>
    <w:rsid w:val="004C6F85"/>
    <w:rsid w:val="004D68EA"/>
    <w:rsid w:val="005017F6"/>
    <w:rsid w:val="00506C97"/>
    <w:rsid w:val="00520710"/>
    <w:rsid w:val="00574AE6"/>
    <w:rsid w:val="0059296F"/>
    <w:rsid w:val="005A1542"/>
    <w:rsid w:val="005E18D3"/>
    <w:rsid w:val="005F5F69"/>
    <w:rsid w:val="005F6C53"/>
    <w:rsid w:val="00615736"/>
    <w:rsid w:val="0063406C"/>
    <w:rsid w:val="00653E7A"/>
    <w:rsid w:val="00657399"/>
    <w:rsid w:val="0066422B"/>
    <w:rsid w:val="00666FC9"/>
    <w:rsid w:val="00672C14"/>
    <w:rsid w:val="00677DBB"/>
    <w:rsid w:val="00686DAE"/>
    <w:rsid w:val="00687EB1"/>
    <w:rsid w:val="006A65B5"/>
    <w:rsid w:val="006B7613"/>
    <w:rsid w:val="006C189F"/>
    <w:rsid w:val="006E29E2"/>
    <w:rsid w:val="006E2CE8"/>
    <w:rsid w:val="006F00B4"/>
    <w:rsid w:val="00710F48"/>
    <w:rsid w:val="007147E3"/>
    <w:rsid w:val="0072060F"/>
    <w:rsid w:val="00720FB7"/>
    <w:rsid w:val="00733626"/>
    <w:rsid w:val="00736E04"/>
    <w:rsid w:val="007449DE"/>
    <w:rsid w:val="007616B9"/>
    <w:rsid w:val="0076203F"/>
    <w:rsid w:val="00772DDC"/>
    <w:rsid w:val="007738D2"/>
    <w:rsid w:val="00793893"/>
    <w:rsid w:val="0079649E"/>
    <w:rsid w:val="007E59A2"/>
    <w:rsid w:val="00807A5A"/>
    <w:rsid w:val="0081152A"/>
    <w:rsid w:val="008454D9"/>
    <w:rsid w:val="00845732"/>
    <w:rsid w:val="00866F06"/>
    <w:rsid w:val="00874A3F"/>
    <w:rsid w:val="00886186"/>
    <w:rsid w:val="0089579A"/>
    <w:rsid w:val="008978FE"/>
    <w:rsid w:val="008A4871"/>
    <w:rsid w:val="008B4BA4"/>
    <w:rsid w:val="008B6813"/>
    <w:rsid w:val="008C6EC7"/>
    <w:rsid w:val="008D00CB"/>
    <w:rsid w:val="00903FEC"/>
    <w:rsid w:val="009116C0"/>
    <w:rsid w:val="00913820"/>
    <w:rsid w:val="0093049F"/>
    <w:rsid w:val="00950783"/>
    <w:rsid w:val="00951548"/>
    <w:rsid w:val="00960645"/>
    <w:rsid w:val="00971F3D"/>
    <w:rsid w:val="009727FF"/>
    <w:rsid w:val="00972B08"/>
    <w:rsid w:val="00981A54"/>
    <w:rsid w:val="009A40A2"/>
    <w:rsid w:val="009B77C7"/>
    <w:rsid w:val="009C05B3"/>
    <w:rsid w:val="009C1614"/>
    <w:rsid w:val="009C39BA"/>
    <w:rsid w:val="009C532E"/>
    <w:rsid w:val="009E2192"/>
    <w:rsid w:val="009F3F62"/>
    <w:rsid w:val="009F67D5"/>
    <w:rsid w:val="00A02F56"/>
    <w:rsid w:val="00A22A20"/>
    <w:rsid w:val="00A22C16"/>
    <w:rsid w:val="00A269D0"/>
    <w:rsid w:val="00A3157E"/>
    <w:rsid w:val="00A51700"/>
    <w:rsid w:val="00A51CA3"/>
    <w:rsid w:val="00A64EF5"/>
    <w:rsid w:val="00A6728B"/>
    <w:rsid w:val="00A737A4"/>
    <w:rsid w:val="00A90ED9"/>
    <w:rsid w:val="00A91313"/>
    <w:rsid w:val="00A92146"/>
    <w:rsid w:val="00AC2E21"/>
    <w:rsid w:val="00AC56AB"/>
    <w:rsid w:val="00AD1C2C"/>
    <w:rsid w:val="00AF2B73"/>
    <w:rsid w:val="00AF4377"/>
    <w:rsid w:val="00B04215"/>
    <w:rsid w:val="00B36882"/>
    <w:rsid w:val="00B6727F"/>
    <w:rsid w:val="00B8271F"/>
    <w:rsid w:val="00B930D9"/>
    <w:rsid w:val="00B975AB"/>
    <w:rsid w:val="00BA320F"/>
    <w:rsid w:val="00BD7DAA"/>
    <w:rsid w:val="00C11114"/>
    <w:rsid w:val="00C201F1"/>
    <w:rsid w:val="00C274D9"/>
    <w:rsid w:val="00C366A3"/>
    <w:rsid w:val="00C45185"/>
    <w:rsid w:val="00C475AE"/>
    <w:rsid w:val="00C658B9"/>
    <w:rsid w:val="00C6616A"/>
    <w:rsid w:val="00C724E6"/>
    <w:rsid w:val="00C73C63"/>
    <w:rsid w:val="00C84400"/>
    <w:rsid w:val="00C85167"/>
    <w:rsid w:val="00C96537"/>
    <w:rsid w:val="00CA25D1"/>
    <w:rsid w:val="00CA765D"/>
    <w:rsid w:val="00CB138E"/>
    <w:rsid w:val="00CD6B45"/>
    <w:rsid w:val="00CE24D7"/>
    <w:rsid w:val="00CE30AF"/>
    <w:rsid w:val="00D01D30"/>
    <w:rsid w:val="00D05A60"/>
    <w:rsid w:val="00D71486"/>
    <w:rsid w:val="00D74164"/>
    <w:rsid w:val="00D77B5A"/>
    <w:rsid w:val="00DA1DDD"/>
    <w:rsid w:val="00DC0000"/>
    <w:rsid w:val="00DC1F0E"/>
    <w:rsid w:val="00DD5B25"/>
    <w:rsid w:val="00DE1290"/>
    <w:rsid w:val="00DE1ECA"/>
    <w:rsid w:val="00DE3E98"/>
    <w:rsid w:val="00DF4B97"/>
    <w:rsid w:val="00E14E71"/>
    <w:rsid w:val="00E16E35"/>
    <w:rsid w:val="00E24DCE"/>
    <w:rsid w:val="00E35D2D"/>
    <w:rsid w:val="00E4592C"/>
    <w:rsid w:val="00EC45B5"/>
    <w:rsid w:val="00EC58C4"/>
    <w:rsid w:val="00EC6C9B"/>
    <w:rsid w:val="00EC799E"/>
    <w:rsid w:val="00ED43FA"/>
    <w:rsid w:val="00EE0C96"/>
    <w:rsid w:val="00F025B1"/>
    <w:rsid w:val="00F04A84"/>
    <w:rsid w:val="00F06C82"/>
    <w:rsid w:val="00F174F3"/>
    <w:rsid w:val="00F43544"/>
    <w:rsid w:val="00F51E9C"/>
    <w:rsid w:val="00F70368"/>
    <w:rsid w:val="00F834DC"/>
    <w:rsid w:val="00F972BE"/>
    <w:rsid w:val="00FB09D8"/>
    <w:rsid w:val="00FD2D87"/>
    <w:rsid w:val="00FE1EC7"/>
    <w:rsid w:val="00FF2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4B97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F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1">
    <w:name w:val="Table Simple 1"/>
    <w:basedOn w:val="Tabelanormal"/>
    <w:rsid w:val="007738D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balo">
    <w:name w:val="Balloon Text"/>
    <w:basedOn w:val="Normal"/>
    <w:link w:val="TextodebaloChar"/>
    <w:rsid w:val="0091382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13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1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hort-term prognosis of babies according to gestational age</vt:lpstr>
    </vt:vector>
  </TitlesOfParts>
  <Company>CPE-UFPel</Company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-term prognosis of babies according to gestational age</dc:title>
  <dc:creator>Fernando Barros</dc:creator>
  <cp:lastModifiedBy>Fernando</cp:lastModifiedBy>
  <cp:revision>12</cp:revision>
  <cp:lastPrinted>2012-10-05T11:26:00Z</cp:lastPrinted>
  <dcterms:created xsi:type="dcterms:W3CDTF">2012-10-16T23:12:00Z</dcterms:created>
  <dcterms:modified xsi:type="dcterms:W3CDTF">2012-10-16T23:52:00Z</dcterms:modified>
</cp:coreProperties>
</file>